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1AB" w:rsidRPr="00F42457" w:rsidRDefault="00E171AB" w:rsidP="00E171AB">
      <w:pPr>
        <w:spacing w:line="360" w:lineRule="auto"/>
        <w:rPr>
          <w:lang w:val="en-US"/>
        </w:rPr>
      </w:pPr>
      <w:bookmarkStart w:id="0" w:name="_GoBack"/>
      <w:proofErr w:type="gramStart"/>
      <w:r w:rsidRPr="00F42457">
        <w:rPr>
          <w:lang w:val="en-US"/>
        </w:rPr>
        <w:t>Supplementary Table 1.</w:t>
      </w:r>
      <w:proofErr w:type="gramEnd"/>
      <w:r w:rsidRPr="00F42457">
        <w:rPr>
          <w:lang w:val="en-US"/>
        </w:rPr>
        <w:t xml:space="preserve"> Gender specific </w:t>
      </w:r>
      <w:r w:rsidRPr="00F42457">
        <w:rPr>
          <w:color w:val="000000" w:themeColor="text1"/>
          <w:lang w:val="en-US"/>
        </w:rPr>
        <w:t xml:space="preserve">cut-off scores </w:t>
      </w:r>
      <w:r w:rsidRPr="00F42457">
        <w:rPr>
          <w:lang w:val="en-US"/>
        </w:rPr>
        <w:t>DEBQ for high versus low emotional eatin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288"/>
      </w:tblGrid>
      <w:tr w:rsidR="00E171AB" w:rsidRPr="00F42457" w:rsidTr="000419C8">
        <w:tc>
          <w:tcPr>
            <w:tcW w:w="5000" w:type="pct"/>
            <w:shd w:val="clear" w:color="auto" w:fill="auto"/>
          </w:tcPr>
          <w:bookmarkEnd w:id="0"/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>1a. ≥2.6 for males and ≥3.3 for females was classified as a high score for emotional eating</w:t>
            </w:r>
          </w:p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>1b. &lt;2.6 for males and &lt;3.3 for females was classified as a low score for emotional eating</w:t>
            </w:r>
          </w:p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 xml:space="preserve">2a. ≥2.5 for males and ≥3.1 for females was classified as a high score for emotional eating in response to clearly </w:t>
            </w:r>
            <w:proofErr w:type="spellStart"/>
            <w:r w:rsidRPr="00F42457">
              <w:rPr>
                <w:lang w:val="en-US"/>
              </w:rPr>
              <w:t>labelled</w:t>
            </w:r>
            <w:proofErr w:type="spellEnd"/>
            <w:r w:rsidRPr="00F42457">
              <w:rPr>
                <w:lang w:val="en-US"/>
              </w:rPr>
              <w:t xml:space="preserve"> emotions</w:t>
            </w:r>
          </w:p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 xml:space="preserve">2b. &lt;2.5 for males and &lt;3.1 for females was classified as a low score for emotional eating in response to clearly </w:t>
            </w:r>
            <w:proofErr w:type="spellStart"/>
            <w:r w:rsidRPr="00F42457">
              <w:rPr>
                <w:lang w:val="en-US"/>
              </w:rPr>
              <w:t>labelled</w:t>
            </w:r>
            <w:proofErr w:type="spellEnd"/>
            <w:r w:rsidRPr="00F42457">
              <w:rPr>
                <w:lang w:val="en-US"/>
              </w:rPr>
              <w:t xml:space="preserve"> emotions</w:t>
            </w:r>
          </w:p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>3a. ≥2.7 for males and ≥3.7 for females was classified as a high score for emotional eating in response to diffuse emotions</w:t>
            </w:r>
          </w:p>
          <w:p w:rsidR="00E171AB" w:rsidRPr="00F42457" w:rsidRDefault="00E171AB" w:rsidP="000419C8">
            <w:pPr>
              <w:spacing w:line="360" w:lineRule="auto"/>
              <w:rPr>
                <w:lang w:val="en-US"/>
              </w:rPr>
            </w:pPr>
            <w:r w:rsidRPr="00F42457">
              <w:rPr>
                <w:lang w:val="en-US"/>
              </w:rPr>
              <w:t>3b. &lt;2.7 for males and &lt;3.7 for females was classified as a high score for emotional eating in response to diffuse emotions.</w:t>
            </w:r>
          </w:p>
        </w:tc>
      </w:tr>
    </w:tbl>
    <w:p w:rsidR="00E171AB" w:rsidRDefault="00E171AB" w:rsidP="00E171AB">
      <w:pPr>
        <w:spacing w:line="360" w:lineRule="auto"/>
        <w:rPr>
          <w:lang w:val="en-US"/>
        </w:rPr>
      </w:pPr>
    </w:p>
    <w:p w:rsidR="00E171AB" w:rsidRPr="00F42457" w:rsidRDefault="00E171AB" w:rsidP="00E171AB">
      <w:pPr>
        <w:spacing w:line="360" w:lineRule="auto"/>
        <w:rPr>
          <w:lang w:val="en-US"/>
        </w:rPr>
      </w:pPr>
    </w:p>
    <w:p w:rsidR="00F501DE" w:rsidRDefault="00F501DE"/>
    <w:sectPr w:rsidR="00F501DE" w:rsidSect="009C362F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029373"/>
      <w:docPartObj>
        <w:docPartGallery w:val="Page Numbers (Bottom of Page)"/>
        <w:docPartUnique/>
      </w:docPartObj>
    </w:sdtPr>
    <w:sdtEndPr/>
    <w:sdtContent>
      <w:p w:rsidR="00D51105" w:rsidRPr="00F42457" w:rsidRDefault="00E171AB" w:rsidP="00F42457">
        <w:pPr>
          <w:pStyle w:val="Footer"/>
          <w:spacing w:line="360" w:lineRule="auto"/>
          <w:jc w:val="right"/>
        </w:pPr>
        <w:r w:rsidRPr="00F42457">
          <w:fldChar w:fldCharType="begin"/>
        </w:r>
        <w:r w:rsidRPr="00F42457">
          <w:instrText>PAGE   \* MERGEFORMAT</w:instrText>
        </w:r>
        <w:r w:rsidRPr="00F42457">
          <w:fldChar w:fldCharType="separate"/>
        </w:r>
        <w:r>
          <w:rPr>
            <w:noProof/>
          </w:rPr>
          <w:t>1</w:t>
        </w:r>
        <w:r w:rsidRPr="00F42457">
          <w:fldChar w:fldCharType="end"/>
        </w:r>
      </w:p>
    </w:sdtContent>
  </w:sdt>
  <w:p w:rsidR="00D51105" w:rsidRPr="00F42457" w:rsidRDefault="00E171AB" w:rsidP="00F42457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1AB"/>
    <w:rsid w:val="00025B86"/>
    <w:rsid w:val="00037573"/>
    <w:rsid w:val="000568AC"/>
    <w:rsid w:val="00095E65"/>
    <w:rsid w:val="000A580C"/>
    <w:rsid w:val="000D34F1"/>
    <w:rsid w:val="001234D0"/>
    <w:rsid w:val="001469E4"/>
    <w:rsid w:val="00151062"/>
    <w:rsid w:val="00151ED5"/>
    <w:rsid w:val="00156284"/>
    <w:rsid w:val="001953FC"/>
    <w:rsid w:val="00195B31"/>
    <w:rsid w:val="00243D17"/>
    <w:rsid w:val="002C4C8A"/>
    <w:rsid w:val="002E5387"/>
    <w:rsid w:val="00333260"/>
    <w:rsid w:val="0038337E"/>
    <w:rsid w:val="003A032E"/>
    <w:rsid w:val="003B01B7"/>
    <w:rsid w:val="003D2865"/>
    <w:rsid w:val="003E19D1"/>
    <w:rsid w:val="003F1F43"/>
    <w:rsid w:val="00414834"/>
    <w:rsid w:val="004269EB"/>
    <w:rsid w:val="00427FF9"/>
    <w:rsid w:val="00434343"/>
    <w:rsid w:val="00462EBE"/>
    <w:rsid w:val="004D4FEB"/>
    <w:rsid w:val="004F02AD"/>
    <w:rsid w:val="00554197"/>
    <w:rsid w:val="00571749"/>
    <w:rsid w:val="005741E1"/>
    <w:rsid w:val="00585495"/>
    <w:rsid w:val="00596E86"/>
    <w:rsid w:val="005A1A67"/>
    <w:rsid w:val="005A53FF"/>
    <w:rsid w:val="005F11C5"/>
    <w:rsid w:val="005F7A27"/>
    <w:rsid w:val="00637299"/>
    <w:rsid w:val="00647113"/>
    <w:rsid w:val="006623A9"/>
    <w:rsid w:val="00684309"/>
    <w:rsid w:val="00692927"/>
    <w:rsid w:val="006B5FF4"/>
    <w:rsid w:val="006D5AD9"/>
    <w:rsid w:val="00704F7F"/>
    <w:rsid w:val="0074527D"/>
    <w:rsid w:val="0075464C"/>
    <w:rsid w:val="007B49D7"/>
    <w:rsid w:val="007C0236"/>
    <w:rsid w:val="00854525"/>
    <w:rsid w:val="008A6F39"/>
    <w:rsid w:val="008E1F78"/>
    <w:rsid w:val="008F21B1"/>
    <w:rsid w:val="00902654"/>
    <w:rsid w:val="00915142"/>
    <w:rsid w:val="009800FD"/>
    <w:rsid w:val="00980EE3"/>
    <w:rsid w:val="009D7944"/>
    <w:rsid w:val="009F6E7A"/>
    <w:rsid w:val="00A54EF6"/>
    <w:rsid w:val="00A631D5"/>
    <w:rsid w:val="00A72739"/>
    <w:rsid w:val="00AF3B4D"/>
    <w:rsid w:val="00B0700E"/>
    <w:rsid w:val="00B53E0A"/>
    <w:rsid w:val="00B942FD"/>
    <w:rsid w:val="00B96A17"/>
    <w:rsid w:val="00BA52FA"/>
    <w:rsid w:val="00BB604E"/>
    <w:rsid w:val="00BB78D9"/>
    <w:rsid w:val="00BE74F2"/>
    <w:rsid w:val="00C05645"/>
    <w:rsid w:val="00C25D93"/>
    <w:rsid w:val="00C42913"/>
    <w:rsid w:val="00CB1664"/>
    <w:rsid w:val="00D34E38"/>
    <w:rsid w:val="00D6328E"/>
    <w:rsid w:val="00DA5418"/>
    <w:rsid w:val="00DB284C"/>
    <w:rsid w:val="00DB65A5"/>
    <w:rsid w:val="00DC176B"/>
    <w:rsid w:val="00E01F9D"/>
    <w:rsid w:val="00E171AB"/>
    <w:rsid w:val="00E24C5B"/>
    <w:rsid w:val="00E27435"/>
    <w:rsid w:val="00E668BE"/>
    <w:rsid w:val="00E827C6"/>
    <w:rsid w:val="00E84B59"/>
    <w:rsid w:val="00E90CEA"/>
    <w:rsid w:val="00EB79ED"/>
    <w:rsid w:val="00EC7DAD"/>
    <w:rsid w:val="00EF6EB3"/>
    <w:rsid w:val="00F501DE"/>
    <w:rsid w:val="00FA47D5"/>
    <w:rsid w:val="00FD7AB9"/>
    <w:rsid w:val="00FF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93"/>
    <w:rPr>
      <w:rFonts w:ascii="Tahoma" w:hAnsi="Tahoma" w:cs="Tahoma"/>
      <w:sz w:val="16"/>
      <w:szCs w:val="16"/>
    </w:rPr>
  </w:style>
  <w:style w:type="character" w:customStyle="1" w:styleId="Style1">
    <w:name w:val="Style1"/>
    <w:basedOn w:val="DefaultParagraphFont"/>
    <w:uiPriority w:val="1"/>
    <w:rsid w:val="00BB78D9"/>
    <w:rPr>
      <w:color w:val="984806" w:themeColor="accent6" w:themeShade="80"/>
    </w:rPr>
  </w:style>
  <w:style w:type="paragraph" w:styleId="Footer">
    <w:name w:val="footer"/>
    <w:basedOn w:val="Normal"/>
    <w:link w:val="FooterChar"/>
    <w:uiPriority w:val="99"/>
    <w:unhideWhenUsed/>
    <w:rsid w:val="00E171A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E171AB"/>
    <w:rPr>
      <w:rFonts w:ascii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E171A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93"/>
    <w:rPr>
      <w:rFonts w:ascii="Tahoma" w:hAnsi="Tahoma" w:cs="Tahoma"/>
      <w:sz w:val="16"/>
      <w:szCs w:val="16"/>
    </w:rPr>
  </w:style>
  <w:style w:type="character" w:customStyle="1" w:styleId="Style1">
    <w:name w:val="Style1"/>
    <w:basedOn w:val="DefaultParagraphFont"/>
    <w:uiPriority w:val="1"/>
    <w:rsid w:val="00BB78D9"/>
    <w:rPr>
      <w:color w:val="984806" w:themeColor="accent6" w:themeShade="80"/>
    </w:rPr>
  </w:style>
  <w:style w:type="paragraph" w:styleId="Footer">
    <w:name w:val="footer"/>
    <w:basedOn w:val="Normal"/>
    <w:link w:val="FooterChar"/>
    <w:uiPriority w:val="99"/>
    <w:unhideWhenUsed/>
    <w:rsid w:val="00E171AB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E171AB"/>
    <w:rPr>
      <w:rFonts w:ascii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E171A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21</Lines>
  <Paragraphs>12</Paragraphs>
  <ScaleCrop>false</ScaleCrop>
  <Company>HP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CK</dc:creator>
  <cp:lastModifiedBy>KARTHICK</cp:lastModifiedBy>
  <cp:revision>1</cp:revision>
  <dcterms:created xsi:type="dcterms:W3CDTF">2021-04-16T11:13:00Z</dcterms:created>
  <dcterms:modified xsi:type="dcterms:W3CDTF">2021-04-16T11:14:00Z</dcterms:modified>
</cp:coreProperties>
</file>